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318D5" w14:textId="0E3B8E2E" w:rsidR="00004C46" w:rsidRPr="00DC7B01" w:rsidRDefault="00004C46">
      <w:pPr>
        <w:rPr>
          <w:rFonts w:ascii="Arial" w:hAnsi="Arial" w:cs="Arial"/>
          <w:color w:val="000000" w:themeColor="text1"/>
          <w:lang w:val="en-US"/>
        </w:rPr>
      </w:pPr>
      <w:r w:rsidRPr="00DC7B01">
        <w:rPr>
          <w:rFonts w:ascii="Arial" w:hAnsi="Arial" w:cs="Arial"/>
          <w:color w:val="000000" w:themeColor="text1"/>
          <w:lang w:val="en-US"/>
        </w:rPr>
        <w:t xml:space="preserve">Supplementary Material </w:t>
      </w:r>
      <w:r w:rsidR="003D5FDE" w:rsidRPr="00DC7B01">
        <w:rPr>
          <w:rFonts w:ascii="Arial" w:hAnsi="Arial" w:cs="Arial"/>
          <w:color w:val="000000" w:themeColor="text1"/>
          <w:lang w:val="en-US"/>
        </w:rPr>
        <w:t>4</w:t>
      </w:r>
      <w:r w:rsidRPr="00DC7B01">
        <w:rPr>
          <w:rFonts w:ascii="Arial" w:hAnsi="Arial" w:cs="Arial"/>
          <w:color w:val="000000" w:themeColor="text1"/>
          <w:lang w:val="en-US"/>
        </w:rPr>
        <w:t xml:space="preserve">- </w:t>
      </w:r>
      <w:r w:rsidR="003D5FDE" w:rsidRPr="00DC7B01">
        <w:rPr>
          <w:rFonts w:ascii="Arial" w:hAnsi="Arial" w:cs="Arial"/>
          <w:color w:val="000000" w:themeColor="text1"/>
          <w:lang w:val="en-US"/>
        </w:rPr>
        <w:t>Placebo</w:t>
      </w:r>
      <w:r w:rsidRPr="00DC7B01">
        <w:rPr>
          <w:rFonts w:ascii="Arial" w:hAnsi="Arial" w:cs="Arial"/>
          <w:color w:val="000000" w:themeColor="text1"/>
          <w:lang w:val="en-US"/>
        </w:rPr>
        <w:t xml:space="preserve"> analysis of the interrupted time series model, comparing the beginning of the pandemic in March 2020, with the beginning in </w:t>
      </w:r>
      <w:r w:rsidR="003D5FDE" w:rsidRPr="00DC7B01">
        <w:rPr>
          <w:rFonts w:ascii="Arial" w:hAnsi="Arial" w:cs="Arial"/>
          <w:color w:val="000000" w:themeColor="text1"/>
          <w:lang w:val="en-US"/>
        </w:rPr>
        <w:t>September</w:t>
      </w:r>
      <w:r w:rsidRPr="00DC7B01">
        <w:rPr>
          <w:rFonts w:ascii="Arial" w:hAnsi="Arial" w:cs="Arial"/>
          <w:color w:val="000000" w:themeColor="text1"/>
          <w:lang w:val="en-US"/>
        </w:rPr>
        <w:t xml:space="preserve"> 20</w:t>
      </w:r>
      <w:r w:rsidR="003D5FDE" w:rsidRPr="00DC7B01">
        <w:rPr>
          <w:rFonts w:ascii="Arial" w:hAnsi="Arial" w:cs="Arial"/>
          <w:color w:val="000000" w:themeColor="text1"/>
          <w:lang w:val="en-US"/>
        </w:rPr>
        <w:t>19</w:t>
      </w:r>
    </w:p>
    <w:tbl>
      <w:tblPr>
        <w:tblW w:w="1510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8"/>
        <w:gridCol w:w="1452"/>
        <w:gridCol w:w="2331"/>
        <w:gridCol w:w="1040"/>
        <w:gridCol w:w="791"/>
        <w:gridCol w:w="993"/>
        <w:gridCol w:w="1970"/>
        <w:gridCol w:w="1847"/>
        <w:gridCol w:w="745"/>
        <w:gridCol w:w="745"/>
        <w:gridCol w:w="795"/>
      </w:tblGrid>
      <w:tr w:rsidR="00DC7B01" w:rsidRPr="00DC7B01" w14:paraId="498114CB" w14:textId="77777777" w:rsidTr="00A739B1">
        <w:trPr>
          <w:trHeight w:val="299"/>
          <w:jc w:val="center"/>
        </w:trPr>
        <w:tc>
          <w:tcPr>
            <w:tcW w:w="900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3EFC72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pt-BR"/>
                <w14:ligatures w14:val="none"/>
              </w:rPr>
              <w:t>BP (Jan 2017 to Feb 2020) and DP ( Marc 2020 to Dec 2022)</w:t>
            </w:r>
          </w:p>
        </w:tc>
        <w:tc>
          <w:tcPr>
            <w:tcW w:w="610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B7E2B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pt-BR"/>
                <w14:ligatures w14:val="none"/>
              </w:rPr>
              <w:t>Placebo analysis- BP (Jan 2017 to Aug  2019)  DP (Sep  2019 to Dec 2022)</w:t>
            </w:r>
          </w:p>
        </w:tc>
      </w:tr>
      <w:tr w:rsidR="00DC7B01" w:rsidRPr="00DC7B01" w14:paraId="0888E5DA" w14:textId="77777777" w:rsidTr="00A739B1">
        <w:trPr>
          <w:trHeight w:val="323"/>
          <w:jc w:val="center"/>
        </w:trPr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077DD1" w14:textId="77777777" w:rsidR="002A5FE7" w:rsidRPr="00DC7B01" w:rsidRDefault="002A5FE7" w:rsidP="002A5F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Variabl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72C57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Categories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0E60E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Interpreta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A7CB9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β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39511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E9C4D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p-value 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3136E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Categories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13609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Interpretation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6CFDD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β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53B09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S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A9AE1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p-value </w:t>
            </w:r>
          </w:p>
        </w:tc>
      </w:tr>
      <w:tr w:rsidR="00DC7B01" w:rsidRPr="00DC7B01" w14:paraId="3AE3A991" w14:textId="77777777" w:rsidTr="00A739B1">
        <w:trPr>
          <w:trHeight w:val="287"/>
          <w:jc w:val="center"/>
        </w:trPr>
        <w:tc>
          <w:tcPr>
            <w:tcW w:w="239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69DD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  <w:t>Locality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1DE3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  <w:t>North*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6C06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01E77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D7634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0C5A7F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8770E" w14:textId="55C6E74C" w:rsidR="002A5FE7" w:rsidRPr="00DC7B01" w:rsidRDefault="00CB1876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  <w:t>North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C216A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AA45E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0813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9F75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C7B01" w:rsidRPr="00DC7B01" w14:paraId="7287555A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CE00A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BBA9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246B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EB65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11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4F5E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8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2971E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199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3C1D2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F8EB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4201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6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FB8A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9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B64D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5040</w:t>
            </w:r>
          </w:p>
        </w:tc>
      </w:tr>
      <w:tr w:rsidR="00DC7B01" w:rsidRPr="00DC7B01" w14:paraId="7C191C02" w14:textId="77777777" w:rsidTr="00A739B1">
        <w:trPr>
          <w:trHeight w:val="299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25D13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1973A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7687AA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3F4EDD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02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C1406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D0EAF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208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D2D21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D24CF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E06C3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3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A344F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4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99247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5130</w:t>
            </w:r>
          </w:p>
        </w:tc>
      </w:tr>
      <w:tr w:rsidR="00DC7B01" w:rsidRPr="00DC7B01" w14:paraId="777C7866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461B3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4FC4D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  <w:t>Northeast**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FDB8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4D348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A4ED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EE83B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FCA83" w14:textId="4524A5F0" w:rsidR="002A5FE7" w:rsidRPr="00DC7B01" w:rsidRDefault="00CB1876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  <w:t>Northeast*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8E4E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309B3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7FB4F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0D306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C7B01" w:rsidRPr="00DC7B01" w14:paraId="04A2BFA5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3DE7B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B179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4958D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Abrupt incr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A4E0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21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0AD6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5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A80A5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0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0F2C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FD52D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Abrupt increas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2015A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183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ACA0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5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4B9A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12</w:t>
            </w:r>
          </w:p>
        </w:tc>
      </w:tr>
      <w:tr w:rsidR="00DC7B01" w:rsidRPr="00DC7B01" w14:paraId="4EE754D9" w14:textId="77777777" w:rsidTr="00A739B1">
        <w:trPr>
          <w:trHeight w:val="299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EC21A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89633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B12ED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Progressive decre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5EEED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07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FD3D7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2BE13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0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6BAC6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C2F3AB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Progressive increas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0ABCB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10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F5966A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2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98184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05</w:t>
            </w:r>
          </w:p>
        </w:tc>
      </w:tr>
      <w:tr w:rsidR="00DC7B01" w:rsidRPr="00DC7B01" w14:paraId="0BC7D828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EDD94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73AF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  <w:t>Southeast***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D615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CBB2D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55C0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78589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BE08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Southeast**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1EAD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A4838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13C38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0332B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C7B01" w:rsidRPr="00DC7B01" w14:paraId="76CDEAC5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C40B7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B593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A575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48B1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7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8512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5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CD818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196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E313D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3E94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8DC6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78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D0BB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6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6C48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1993</w:t>
            </w:r>
          </w:p>
        </w:tc>
      </w:tr>
      <w:tr w:rsidR="00DC7B01" w:rsidRPr="00DC7B01" w14:paraId="1B8CEDB9" w14:textId="77777777" w:rsidTr="00A739B1">
        <w:trPr>
          <w:trHeight w:val="299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47A48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C3F99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4B031A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Progressive decre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C2CFD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07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AC4B5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D21E9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0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EC819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34459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5D78A2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5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E9B81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3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48310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710</w:t>
            </w:r>
          </w:p>
        </w:tc>
      </w:tr>
      <w:tr w:rsidR="00DC7B01" w:rsidRPr="00DC7B01" w14:paraId="411C4842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89D84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F731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  <w:t>South**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03F8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1309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142D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2EA20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AB18C" w14:textId="4FFF3649" w:rsidR="002A5FE7" w:rsidRPr="00DC7B01" w:rsidRDefault="00CB1876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  <w:t>South*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A1AE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60D78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F855E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C39A5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C7B01" w:rsidRPr="00DC7B01" w14:paraId="098DA9AD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CD33B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074AD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8B63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40E2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4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F35C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8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ADC2D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561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8A5D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027D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5360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37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76D7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7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002F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6322</w:t>
            </w:r>
          </w:p>
        </w:tc>
      </w:tr>
      <w:tr w:rsidR="00DC7B01" w:rsidRPr="00DC7B01" w14:paraId="6BEE5618" w14:textId="77777777" w:rsidTr="00A739B1">
        <w:trPr>
          <w:trHeight w:val="299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30853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530DA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3F8DA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2AB65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00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A1B33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654B1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676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FF1A8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A9B76F" w14:textId="77777777" w:rsidR="002A5FE7" w:rsidRPr="00DC7B01" w:rsidRDefault="002A5FE7" w:rsidP="001A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Progressive increas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EF09F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1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5E579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3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54312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29</w:t>
            </w:r>
          </w:p>
        </w:tc>
      </w:tr>
      <w:tr w:rsidR="00DC7B01" w:rsidRPr="00DC7B01" w14:paraId="430A20BE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9C803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AE72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  <w:t>Midwest*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237E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875DC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E4EF1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17521D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5DEDB" w14:textId="21DA49EB" w:rsidR="002A5FE7" w:rsidRPr="00DC7B01" w:rsidRDefault="00CB1876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  <w:t>Midwest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3338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B9B5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2B99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681B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C7B01" w:rsidRPr="00DC7B01" w14:paraId="734A385B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6F0C3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F5D9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5D09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09BF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5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CC592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9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1466A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550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1FA3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9E88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9576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155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A1F1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10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8BDE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1275</w:t>
            </w:r>
          </w:p>
        </w:tc>
      </w:tr>
      <w:tr w:rsidR="00DC7B01" w:rsidRPr="00DC7B01" w14:paraId="72673366" w14:textId="77777777" w:rsidTr="00A739B1">
        <w:trPr>
          <w:trHeight w:val="299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0FB6A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99CAD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06FF22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Progressive decre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7691B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05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C0897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67292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18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A34FA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32BAB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32CA0A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8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7DB24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4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2C528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773</w:t>
            </w:r>
          </w:p>
        </w:tc>
      </w:tr>
      <w:tr w:rsidR="00DC7B01" w:rsidRPr="00DC7B01" w14:paraId="24F99863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BC3E4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6FB2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  <w:t>Brazil***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D4A8D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1DF1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81CF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5D198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A6241" w14:textId="4E528161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Brazil*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8599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2BB92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29A39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32971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C7B01" w:rsidRPr="00DC7B01" w14:paraId="2AD49607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7DA9F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AB24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5D6D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Downward tre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08EE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0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85EE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AED72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1F02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7E0D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Downward tren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9608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1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A409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CB76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00</w:t>
            </w:r>
          </w:p>
        </w:tc>
      </w:tr>
      <w:tr w:rsidR="00DC7B01" w:rsidRPr="00DC7B01" w14:paraId="01C32DCB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C5971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0282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153C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803FD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6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DBCB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3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9D1D4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112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92F8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1BFE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C346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7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1FB8D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38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C1E4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677</w:t>
            </w:r>
          </w:p>
        </w:tc>
      </w:tr>
      <w:tr w:rsidR="00DC7B01" w:rsidRPr="00DC7B01" w14:paraId="769ADEA8" w14:textId="77777777" w:rsidTr="00A739B1">
        <w:trPr>
          <w:trHeight w:val="299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072AE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FC3DF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E181B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Progressive decre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3A662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05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6DDF1A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14C8BA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0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657112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AF8FCA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Progressive increas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2C007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8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1AA50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2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39E88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02</w:t>
            </w:r>
          </w:p>
        </w:tc>
      </w:tr>
      <w:tr w:rsidR="00DC7B01" w:rsidRPr="00DC7B01" w14:paraId="27395102" w14:textId="77777777" w:rsidTr="00A739B1">
        <w:trPr>
          <w:trHeight w:val="287"/>
          <w:jc w:val="center"/>
        </w:trPr>
        <w:tc>
          <w:tcPr>
            <w:tcW w:w="23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E5CBBC8" w14:textId="77777777" w:rsidR="002A5FE7" w:rsidRPr="00DC7B01" w:rsidRDefault="002A5FE7" w:rsidP="002A5F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  <w:t>Age group (years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CBF1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  <w:t>10 to 14***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BFAF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70017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B349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6D7493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E159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10 to 14**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E910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D9CB8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21204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9EEC2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C7B01" w:rsidRPr="00DC7B01" w14:paraId="2A68CC30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E58CF8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DFEBA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2105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9D3AA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69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9F67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14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F1785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642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3840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B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C6D7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F2F5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125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6F0C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147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088B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3979</w:t>
            </w:r>
          </w:p>
        </w:tc>
      </w:tr>
      <w:tr w:rsidR="00DC7B01" w:rsidRPr="00DC7B01" w14:paraId="2DEF6642" w14:textId="77777777" w:rsidTr="00A739B1">
        <w:trPr>
          <w:trHeight w:val="299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6E17D8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957B1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A0992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1FEE3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06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02A2A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C269F02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86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AEEE5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B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FB2912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6375B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7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A8206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7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F02CB2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3000</w:t>
            </w:r>
          </w:p>
        </w:tc>
      </w:tr>
      <w:tr w:rsidR="00DC7B01" w:rsidRPr="00DC7B01" w14:paraId="5624C93E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2B14A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8506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  <w:t>15 to 19 ***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073A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296E7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3FAB4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B59C9E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608FA" w14:textId="4E3A4B3E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15 to 19**</w:t>
            </w:r>
            <w:r w:rsidR="00CB1876"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345C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8866F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A316F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73262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C7B01" w:rsidRPr="00DC7B01" w14:paraId="70C783DA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94216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93BC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72FD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Downward tre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2155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1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929E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39077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1235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4E39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Downward tren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D14A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09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DCC2A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E595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291</w:t>
            </w:r>
          </w:p>
        </w:tc>
      </w:tr>
      <w:tr w:rsidR="00DC7B01" w:rsidRPr="00DC7B01" w14:paraId="69A50170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1A233B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64A9A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8CA5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64D2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168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9E4AD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9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3673BA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72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266D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0D9E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4EE9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3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268CD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9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B7F0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7412</w:t>
            </w:r>
          </w:p>
        </w:tc>
      </w:tr>
      <w:tr w:rsidR="00DC7B01" w:rsidRPr="00DC7B01" w14:paraId="116C49B0" w14:textId="77777777" w:rsidTr="00A739B1">
        <w:trPr>
          <w:trHeight w:val="299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35140E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4F4C4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2E2EEA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Progressive decre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CA88C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12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EEC00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49455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0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F656C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6AE16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5654E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3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051BE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4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0D61C2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4333</w:t>
            </w:r>
          </w:p>
        </w:tc>
      </w:tr>
      <w:tr w:rsidR="00DC7B01" w:rsidRPr="00DC7B01" w14:paraId="231EC988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53A24F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65B1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  <w:t>20 to 39***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213AD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9776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7E83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E5635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20CF9" w14:textId="2D655DAB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20  to 29**</w:t>
            </w:r>
            <w:r w:rsidR="00CB1876"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8A82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828D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3112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4D6B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C7B01" w:rsidRPr="00DC7B01" w14:paraId="758100DA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263B13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52B7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1F6F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BF6B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7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4788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4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81FAF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115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68B4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94A8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CF7E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0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04BF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4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F08C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9900</w:t>
            </w:r>
          </w:p>
        </w:tc>
      </w:tr>
      <w:tr w:rsidR="00DC7B01" w:rsidRPr="00DC7B01" w14:paraId="68F5186C" w14:textId="77777777" w:rsidTr="00A739B1">
        <w:trPr>
          <w:trHeight w:val="299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0A925E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9E24F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FE266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Progressive decre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14EAA2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04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7A03D2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F1674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0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130BE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BC1D8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Progressive increas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C53C2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10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A2616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2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7FFC0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00</w:t>
            </w:r>
          </w:p>
        </w:tc>
      </w:tr>
      <w:tr w:rsidR="00DC7B01" w:rsidRPr="00DC7B01" w14:paraId="7A87D024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B6CCB1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7538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  <w:t>40 to 59***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C48D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36867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8FA67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2B2A17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AAB0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40 to 59***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0940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C5C09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3B0A4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C68A7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C7B01" w:rsidRPr="00DC7B01" w14:paraId="6DAD52B1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8F07C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EA52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3B14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Stationary tre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4A2E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0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AFF12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081D0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67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E2D9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805D2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Downward tren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42ED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07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4E67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B05E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30</w:t>
            </w:r>
          </w:p>
        </w:tc>
      </w:tr>
      <w:tr w:rsidR="00DC7B01" w:rsidRPr="00DC7B01" w14:paraId="3CE43516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4A34DB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A866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31D3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5CF1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5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62042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5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D076B2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348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641A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1D6A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55C0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1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74BD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5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5106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8334</w:t>
            </w:r>
          </w:p>
        </w:tc>
      </w:tr>
      <w:tr w:rsidR="00DC7B01" w:rsidRPr="00DC7B01" w14:paraId="37863470" w14:textId="77777777" w:rsidTr="00A739B1">
        <w:trPr>
          <w:trHeight w:val="299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D560C4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EDF58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F109F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18455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01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28D0B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DB68C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465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4F568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B7A11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Progressive increas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AC72C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8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BB502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3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FF7DB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49</w:t>
            </w:r>
          </w:p>
        </w:tc>
      </w:tr>
      <w:tr w:rsidR="00DC7B01" w:rsidRPr="00DC7B01" w14:paraId="04C3F565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9682A2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E417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  <w:t>60 or more***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1558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C09B1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CB4B9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7E0CED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2B344" w14:textId="2C9D409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60 or more***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4296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3EA0A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67B3E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2CBDF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C7B01" w:rsidRPr="00DC7B01" w14:paraId="76217D20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A9CCD3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3B02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927B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5CB7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15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B2D0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9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BB6A7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131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039E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A81F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82D1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67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738E2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10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DE1E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5179</w:t>
            </w:r>
          </w:p>
        </w:tc>
      </w:tr>
      <w:tr w:rsidR="00DC7B01" w:rsidRPr="00DC7B01" w14:paraId="0C264782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CA2A7C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CCCC9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D2565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Progressive decre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47F18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07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095CF2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3FA3C2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3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79F61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E17A3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1A3E8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5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DCF9B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5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6497F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3320</w:t>
            </w:r>
          </w:p>
        </w:tc>
      </w:tr>
      <w:tr w:rsidR="00DC7B01" w:rsidRPr="00DC7B01" w14:paraId="35662A1C" w14:textId="77777777" w:rsidTr="00A739B1">
        <w:trPr>
          <w:trHeight w:val="287"/>
          <w:jc w:val="center"/>
        </w:trPr>
        <w:tc>
          <w:tcPr>
            <w:tcW w:w="23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391EE0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  <w:t>Method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4D43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  <w:t>Firearm ***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EF842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6DC7D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56779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0F726A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4FDBD" w14:textId="27C3B0E2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Firearm**</w:t>
            </w:r>
            <w:r w:rsidR="00CB1876"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6FC1A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22D03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5B571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E725C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C7B01" w:rsidRPr="00DC7B01" w14:paraId="267CCEFD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6A4339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1AD6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573FA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Abrupt incr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EFC7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13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80F0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5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94BF4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29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A004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A3BB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2196D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1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62FC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5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2F20D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8209</w:t>
            </w:r>
          </w:p>
        </w:tc>
      </w:tr>
      <w:tr w:rsidR="00DC7B01" w:rsidRPr="00DC7B01" w14:paraId="2ECA6ED0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D99E7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A5EC2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61D86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Progressive decre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B7DCC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08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9CC32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F8D19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0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8C8C4D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EF640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Progressive increas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DC41C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12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D4006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3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1F4C9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01</w:t>
            </w:r>
          </w:p>
        </w:tc>
      </w:tr>
      <w:tr w:rsidR="00DC7B01" w:rsidRPr="00DC7B01" w14:paraId="05772641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09E440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6380D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  <w:t>Blunt objects**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12B8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FCDF4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D09C5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CC956B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D1552" w14:textId="67D6991A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Blunt objects*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7B08D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CC8D1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0F197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0E468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C7B01" w:rsidRPr="00DC7B01" w14:paraId="50EE2277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032F21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3E292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7F63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DB3DD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6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9DFE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5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3E963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20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600AA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4729D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DF0CA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59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B43B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5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0634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2444</w:t>
            </w:r>
          </w:p>
        </w:tc>
      </w:tr>
      <w:tr w:rsidR="00DC7B01" w:rsidRPr="00DC7B01" w14:paraId="05CB8B5E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AD107C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5E5C6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0BE930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FD7D0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1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B23DED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FE726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3329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77DA4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FE594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B386B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0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44858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2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C384D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8710</w:t>
            </w:r>
          </w:p>
        </w:tc>
      </w:tr>
      <w:tr w:rsidR="00DC7B01" w:rsidRPr="00DC7B01" w14:paraId="4CEA8617" w14:textId="77777777" w:rsidTr="00A739B1">
        <w:trPr>
          <w:trHeight w:val="287"/>
          <w:jc w:val="center"/>
        </w:trPr>
        <w:tc>
          <w:tcPr>
            <w:tcW w:w="23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CAE3A2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  <w:t>Place of occurrenc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A2CC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  <w:t>At home***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3DDA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C0F89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CE4D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45115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7C1C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At home***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2A4F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FB395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92DC7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DEC2E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C7B01" w:rsidRPr="00DC7B01" w14:paraId="41076D5A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26F0FA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791B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F079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2A5A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7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9352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5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0827CD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143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BC43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2EBD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E4EA2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33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B40E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5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552D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5180</w:t>
            </w:r>
          </w:p>
        </w:tc>
      </w:tr>
      <w:tr w:rsidR="00DC7B01" w:rsidRPr="00DC7B01" w14:paraId="7477A912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FAE378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F5614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A12C0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Progressive decre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2380A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03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0A8A2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623EE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5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13E3C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155A06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Progressive increas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2B7C2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6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460A0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2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FB9B09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296</w:t>
            </w:r>
          </w:p>
        </w:tc>
      </w:tr>
      <w:tr w:rsidR="00DC7B01" w:rsidRPr="00DC7B01" w14:paraId="59705D68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DFA99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37828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  <w:t>Public Space**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54F5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11738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480A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297C0A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84387" w14:textId="2EBC64BC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Public Space**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37F3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42D68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ED31D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5BB54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C7B01" w:rsidRPr="00DC7B01" w14:paraId="21C2EB02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BC3B18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3D92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F0B1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9E56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12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244A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6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71C41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68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D84DE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F2DEA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Not detecte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127D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19DDF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6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2542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8879</w:t>
            </w:r>
          </w:p>
        </w:tc>
      </w:tr>
      <w:tr w:rsidR="00DC7B01" w:rsidRPr="00DC7B01" w14:paraId="6050D186" w14:textId="77777777" w:rsidTr="00A739B1">
        <w:trPr>
          <w:trHeight w:val="287"/>
          <w:jc w:val="center"/>
        </w:trPr>
        <w:tc>
          <w:tcPr>
            <w:tcW w:w="23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BE5DDA" w14:textId="77777777" w:rsidR="002A5FE7" w:rsidRPr="00DC7B01" w:rsidRDefault="002A5FE7" w:rsidP="002A5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2361E5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6F3EAC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Progressive decre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C413F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-0.008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3ECF83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AB93D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0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53118B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β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D4E022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Progressive increas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A73BA4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9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A7BA67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3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A6C141" w14:textId="77777777" w:rsidR="002A5FE7" w:rsidRPr="00DC7B01" w:rsidRDefault="002A5FE7" w:rsidP="002A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C7B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pt-BR"/>
                <w14:ligatures w14:val="none"/>
              </w:rPr>
              <w:t>0.0093</w:t>
            </w:r>
          </w:p>
        </w:tc>
      </w:tr>
    </w:tbl>
    <w:p w14:paraId="79D5EC26" w14:textId="042D4F0C" w:rsidR="00323FE6" w:rsidRPr="00DC7B01" w:rsidRDefault="00A739B1" w:rsidP="00A739B1">
      <w:pPr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DC7B01">
        <w:rPr>
          <w:rFonts w:ascii="Arial" w:hAnsi="Arial" w:cs="Arial"/>
          <w:snapToGrid w:val="0"/>
          <w:color w:val="000000" w:themeColor="text1"/>
          <w:sz w:val="18"/>
          <w:szCs w:val="18"/>
          <w:lang w:val="en-US" w:eastAsia="de-DE" w:bidi="en-US"/>
        </w:rPr>
        <w:t>Note:</w:t>
      </w:r>
      <w:r w:rsidRPr="00DC7B01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Pr="00DC7B01"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  <w:t>a</w:t>
      </w:r>
      <w:r w:rsidRPr="00DC7B01">
        <w:rPr>
          <w:rFonts w:ascii="Arial" w:hAnsi="Arial" w:cs="Arial"/>
          <w:color w:val="000000" w:themeColor="text1"/>
          <w:sz w:val="18"/>
          <w:szCs w:val="18"/>
        </w:rPr>
        <w:t>β</w:t>
      </w:r>
      <w:r w:rsidRPr="00DC7B01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(Beta): estimated coefficient from the quasi-Poisson regression model using a log link function</w:t>
      </w:r>
      <w:r w:rsidRPr="00DC7B01">
        <w:rPr>
          <w:rFonts w:ascii="Arial" w:hAnsi="Arial" w:cs="Arial"/>
          <w:snapToGrid w:val="0"/>
          <w:color w:val="000000" w:themeColor="text1"/>
          <w:sz w:val="18"/>
          <w:szCs w:val="18"/>
          <w:lang w:val="en-US" w:eastAsia="de-DE" w:bidi="en-US"/>
        </w:rPr>
        <w:t>;</w:t>
      </w:r>
      <w:r w:rsidRPr="00DC7B01">
        <w:rPr>
          <w:rFonts w:ascii="Arial" w:eastAsia="SimSun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DC7B01">
        <w:rPr>
          <w:rFonts w:ascii="Arial" w:eastAsia="Times New Roman" w:hAnsi="Arial" w:cs="Arial"/>
          <w:color w:val="000000" w:themeColor="text1"/>
          <w:kern w:val="0"/>
          <w:sz w:val="18"/>
          <w:szCs w:val="18"/>
          <w:lang w:eastAsia="pt-BR"/>
          <w14:ligatures w14:val="none"/>
        </w:rPr>
        <w:t>β</w:t>
      </w:r>
      <w:r w:rsidRPr="00DC7B01">
        <w:rPr>
          <w:rFonts w:ascii="Arial" w:eastAsia="Times New Roman" w:hAnsi="Arial" w:cs="Arial"/>
          <w:color w:val="000000" w:themeColor="text1"/>
          <w:kern w:val="0"/>
          <w:sz w:val="18"/>
          <w:szCs w:val="18"/>
          <w:vertAlign w:val="subscript"/>
          <w:lang w:val="en-US" w:eastAsia="pt-BR"/>
          <w14:ligatures w14:val="none"/>
        </w:rPr>
        <w:t>2</w:t>
      </w:r>
      <w:r w:rsidRPr="00DC7B01">
        <w:rPr>
          <w:rFonts w:ascii="Arial" w:hAnsi="Arial" w:cs="Arial"/>
          <w:color w:val="000000" w:themeColor="text1"/>
          <w:sz w:val="18"/>
          <w:szCs w:val="18"/>
          <w:vertAlign w:val="subscript"/>
          <w:lang w:val="en-US"/>
        </w:rPr>
        <w:t>-</w:t>
      </w:r>
      <w:r w:rsidRPr="00DC7B01">
        <w:rPr>
          <w:rFonts w:ascii="Arial" w:eastAsia="SimSun" w:hAnsi="Arial" w:cs="Arial"/>
          <w:color w:val="000000" w:themeColor="text1"/>
          <w:sz w:val="18"/>
          <w:szCs w:val="18"/>
          <w:lang w:val="en-US"/>
        </w:rPr>
        <w:t xml:space="preserve"> represents </w:t>
      </w:r>
      <w:r w:rsidRPr="00DC7B01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the immediate level change at pandemic onset; </w:t>
      </w:r>
      <w:r w:rsidRPr="00DC7B01">
        <w:rPr>
          <w:rFonts w:ascii="Arial" w:eastAsia="Times New Roman" w:hAnsi="Arial" w:cs="Arial"/>
          <w:color w:val="000000" w:themeColor="text1"/>
          <w:kern w:val="0"/>
          <w:sz w:val="18"/>
          <w:szCs w:val="18"/>
          <w:lang w:eastAsia="pt-BR"/>
          <w14:ligatures w14:val="none"/>
        </w:rPr>
        <w:t>β</w:t>
      </w:r>
      <w:r w:rsidRPr="00DC7B01">
        <w:rPr>
          <w:rFonts w:ascii="Arial" w:eastAsia="Times New Roman" w:hAnsi="Arial" w:cs="Arial"/>
          <w:color w:val="000000" w:themeColor="text1"/>
          <w:kern w:val="0"/>
          <w:sz w:val="18"/>
          <w:szCs w:val="18"/>
          <w:vertAlign w:val="subscript"/>
          <w:lang w:val="en-US" w:eastAsia="pt-BR"/>
          <w14:ligatures w14:val="none"/>
        </w:rPr>
        <w:t>3</w:t>
      </w:r>
      <w:r w:rsidRPr="00DC7B01">
        <w:rPr>
          <w:rFonts w:ascii="Arial" w:hAnsi="Arial" w:cs="Arial"/>
          <w:color w:val="000000" w:themeColor="text1"/>
          <w:sz w:val="18"/>
          <w:szCs w:val="18"/>
          <w:vertAlign w:val="subscript"/>
          <w:lang w:val="en-US"/>
        </w:rPr>
        <w:t>-</w:t>
      </w:r>
      <w:r w:rsidRPr="00DC7B01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quantifies the slope change following that intervention;  </w:t>
      </w:r>
      <w:r w:rsidRPr="00DC7B01"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  <w:t>b</w:t>
      </w:r>
      <w:r w:rsidRPr="00DC7B01">
        <w:rPr>
          <w:rFonts w:ascii="Arial" w:hAnsi="Arial" w:cs="Arial"/>
          <w:color w:val="000000" w:themeColor="text1"/>
          <w:sz w:val="18"/>
          <w:szCs w:val="18"/>
          <w:lang w:val="en-US"/>
        </w:rPr>
        <w:t>SE (Standard Error):</w:t>
      </w:r>
      <w:r w:rsidRPr="00DC7B01">
        <w:rPr>
          <w:rFonts w:ascii="Arial" w:hAnsi="Arial" w:cs="Arial"/>
          <w:snapToGrid w:val="0"/>
          <w:color w:val="000000" w:themeColor="text1"/>
          <w:sz w:val="18"/>
          <w:szCs w:val="18"/>
          <w:lang w:val="en-US" w:eastAsia="de-DE" w:bidi="en-US"/>
        </w:rPr>
        <w:t xml:space="preserve"> standard error of the estimated </w:t>
      </w:r>
      <w:r w:rsidRPr="00DC7B01">
        <w:rPr>
          <w:rFonts w:ascii="Arial" w:hAnsi="Arial" w:cs="Arial"/>
          <w:snapToGrid w:val="0"/>
          <w:color w:val="000000" w:themeColor="text1"/>
          <w:sz w:val="18"/>
          <w:szCs w:val="18"/>
          <w:lang w:eastAsia="de-DE" w:bidi="en-US"/>
        </w:rPr>
        <w:t>β</w:t>
      </w:r>
      <w:r w:rsidRPr="00DC7B01">
        <w:rPr>
          <w:rFonts w:ascii="Arial" w:hAnsi="Arial" w:cs="Arial"/>
          <w:snapToGrid w:val="0"/>
          <w:color w:val="000000" w:themeColor="text1"/>
          <w:sz w:val="18"/>
          <w:szCs w:val="18"/>
          <w:lang w:val="en-US" w:eastAsia="de-DE" w:bidi="en-US"/>
        </w:rPr>
        <w:t>, indicating the precision of the coefficient estimate;</w:t>
      </w:r>
      <w:r w:rsidRPr="00DC7B01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Pr="00DC7B01"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  <w:t>c</w:t>
      </w:r>
      <w:r w:rsidRPr="00DC7B01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RR (Rate Ratio): exponential of </w:t>
      </w:r>
      <w:r w:rsidRPr="00DC7B01">
        <w:rPr>
          <w:rFonts w:ascii="Arial" w:hAnsi="Arial" w:cs="Arial"/>
          <w:color w:val="000000" w:themeColor="text1"/>
          <w:sz w:val="18"/>
          <w:szCs w:val="18"/>
        </w:rPr>
        <w:t>β</w:t>
      </w:r>
      <w:r w:rsidRPr="00DC7B01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(exp(</w:t>
      </w:r>
      <w:r w:rsidRPr="00DC7B01">
        <w:rPr>
          <w:rFonts w:ascii="Arial" w:hAnsi="Arial" w:cs="Arial"/>
          <w:color w:val="000000" w:themeColor="text1"/>
          <w:sz w:val="18"/>
          <w:szCs w:val="18"/>
        </w:rPr>
        <w:t>β</w:t>
      </w:r>
      <w:r w:rsidRPr="00DC7B01">
        <w:rPr>
          <w:rFonts w:ascii="Arial" w:hAnsi="Arial" w:cs="Arial"/>
          <w:color w:val="000000" w:themeColor="text1"/>
          <w:sz w:val="18"/>
          <w:szCs w:val="18"/>
          <w:lang w:val="en-US"/>
        </w:rPr>
        <w:t>)),</w:t>
      </w:r>
      <w:r w:rsidRPr="00DC7B01">
        <w:rPr>
          <w:rFonts w:ascii="Arial" w:hAnsi="Arial" w:cs="Arial"/>
          <w:snapToGrid w:val="0"/>
          <w:color w:val="000000" w:themeColor="text1"/>
          <w:sz w:val="18"/>
          <w:szCs w:val="18"/>
          <w:lang w:val="en-US" w:eastAsia="de-DE" w:bidi="en-US"/>
        </w:rPr>
        <w:t xml:space="preserve"> *model without seasonality and without lags in the autoregressive process;** model</w:t>
      </w:r>
      <w:r w:rsidRPr="00DC7B01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with seasonality and with 1 lag in the autoregressive process (AR(1)); ;*** model without seasonality and with 1 lag in the autoregressive process (AR(1</w:t>
      </w:r>
      <w:r w:rsidR="00CB1876" w:rsidRPr="00DC7B01">
        <w:rPr>
          <w:rFonts w:ascii="Arial" w:hAnsi="Arial" w:cs="Arial"/>
          <w:color w:val="000000" w:themeColor="text1"/>
          <w:sz w:val="18"/>
          <w:szCs w:val="18"/>
          <w:lang w:val="en-US"/>
        </w:rPr>
        <w:t>)).</w:t>
      </w:r>
    </w:p>
    <w:p w14:paraId="0D064C47" w14:textId="6E66D3BD" w:rsidR="00A739B1" w:rsidRPr="00DC7B01" w:rsidRDefault="00A739B1" w:rsidP="00A739B1">
      <w:pPr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DC7B01">
        <w:rPr>
          <w:rFonts w:ascii="Arial" w:hAnsi="Arial" w:cs="Arial"/>
          <w:color w:val="000000" w:themeColor="text1"/>
          <w:sz w:val="22"/>
          <w:szCs w:val="22"/>
          <w:lang w:val="en-US"/>
        </w:rPr>
        <w:t>Source: Mortality Information System (SIM/SUS) | National Bureau of Statistics (IBGE)</w:t>
      </w:r>
    </w:p>
    <w:p w14:paraId="75F5822B" w14:textId="77777777" w:rsidR="00004C46" w:rsidRPr="00DC7B01" w:rsidRDefault="00004C46">
      <w:pPr>
        <w:rPr>
          <w:rFonts w:ascii="Arial" w:hAnsi="Arial" w:cs="Arial"/>
          <w:color w:val="000000" w:themeColor="text1"/>
          <w:lang w:val="en-US"/>
        </w:rPr>
      </w:pPr>
    </w:p>
    <w:p w14:paraId="4CF75C0D" w14:textId="77777777" w:rsidR="00004C46" w:rsidRPr="00DC7B01" w:rsidRDefault="00004C46">
      <w:pPr>
        <w:rPr>
          <w:rFonts w:ascii="Arial" w:hAnsi="Arial" w:cs="Arial"/>
          <w:color w:val="000000" w:themeColor="text1"/>
          <w:lang w:val="en-US"/>
        </w:rPr>
      </w:pPr>
    </w:p>
    <w:p w14:paraId="0081D70E" w14:textId="77777777" w:rsidR="00004C46" w:rsidRPr="00DC7B01" w:rsidRDefault="00004C46">
      <w:pPr>
        <w:rPr>
          <w:rFonts w:ascii="Arial" w:hAnsi="Arial" w:cs="Arial"/>
          <w:color w:val="000000" w:themeColor="text1"/>
          <w:lang w:val="en-US"/>
        </w:rPr>
      </w:pPr>
    </w:p>
    <w:p w14:paraId="498912BD" w14:textId="77777777" w:rsidR="00004C46" w:rsidRPr="00DC7B01" w:rsidRDefault="00004C46">
      <w:pPr>
        <w:rPr>
          <w:rFonts w:ascii="Arial" w:hAnsi="Arial" w:cs="Arial"/>
          <w:color w:val="000000" w:themeColor="text1"/>
          <w:lang w:val="en-US"/>
        </w:rPr>
      </w:pPr>
    </w:p>
    <w:p w14:paraId="15DF0F54" w14:textId="77777777" w:rsidR="00D8039C" w:rsidRPr="00DC7B01" w:rsidRDefault="00D8039C">
      <w:pPr>
        <w:rPr>
          <w:rFonts w:ascii="Arial" w:hAnsi="Arial" w:cs="Arial"/>
          <w:color w:val="000000" w:themeColor="text1"/>
          <w:lang w:val="en-US"/>
        </w:rPr>
      </w:pPr>
    </w:p>
    <w:p w14:paraId="7464B899" w14:textId="6A685ECB" w:rsidR="00004C46" w:rsidRPr="00DC7B01" w:rsidRDefault="00004C46" w:rsidP="00D8039C">
      <w:pPr>
        <w:jc w:val="center"/>
        <w:rPr>
          <w:rFonts w:ascii="Arial" w:hAnsi="Arial" w:cs="Arial"/>
          <w:color w:val="000000" w:themeColor="text1"/>
          <w:lang w:val="en-US"/>
        </w:rPr>
      </w:pPr>
    </w:p>
    <w:sectPr w:rsidR="00004C46" w:rsidRPr="00DC7B01" w:rsidSect="00004C4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C46"/>
    <w:rsid w:val="00004C46"/>
    <w:rsid w:val="0002780E"/>
    <w:rsid w:val="00050E02"/>
    <w:rsid w:val="001245F5"/>
    <w:rsid w:val="001A53CF"/>
    <w:rsid w:val="002A5FE7"/>
    <w:rsid w:val="00323FE6"/>
    <w:rsid w:val="00330E9B"/>
    <w:rsid w:val="003D5FDE"/>
    <w:rsid w:val="00406CF8"/>
    <w:rsid w:val="004949F3"/>
    <w:rsid w:val="0055547D"/>
    <w:rsid w:val="005E190F"/>
    <w:rsid w:val="006119E6"/>
    <w:rsid w:val="00726718"/>
    <w:rsid w:val="008E79FF"/>
    <w:rsid w:val="0099590A"/>
    <w:rsid w:val="00A739B1"/>
    <w:rsid w:val="00A75200"/>
    <w:rsid w:val="00B542C0"/>
    <w:rsid w:val="00BD6641"/>
    <w:rsid w:val="00CB1876"/>
    <w:rsid w:val="00D0673B"/>
    <w:rsid w:val="00D8039C"/>
    <w:rsid w:val="00DC7B01"/>
    <w:rsid w:val="00DE7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D72F9"/>
  <w15:chartTrackingRefBased/>
  <w15:docId w15:val="{F102EA19-AD60-427F-966F-4D4354DF3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04C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04C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04C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04C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04C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04C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04C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04C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04C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04C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04C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04C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04C4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04C4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04C4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04C4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04C4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04C4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04C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04C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04C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04C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04C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04C4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04C4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04C4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04C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04C4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04C4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739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1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85</Words>
  <Characters>3703</Characters>
  <Application>Microsoft Office Word</Application>
  <DocSecurity>0</DocSecurity>
  <Lines>30</Lines>
  <Paragraphs>8</Paragraphs>
  <ScaleCrop>false</ScaleCrop>
  <Company/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EIRA</dc:creator>
  <cp:keywords/>
  <dc:description/>
  <cp:lastModifiedBy>KARINA MEIRA</cp:lastModifiedBy>
  <cp:revision>20</cp:revision>
  <dcterms:created xsi:type="dcterms:W3CDTF">2025-05-15T03:53:00Z</dcterms:created>
  <dcterms:modified xsi:type="dcterms:W3CDTF">2025-09-04T13:29:00Z</dcterms:modified>
</cp:coreProperties>
</file>